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Antidiabetic and lipid-lowering drugs modify the association between TyG index and acute kidney injury in critically ill coronary artery disease patient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Yuehang Yang</w:t>
      </w:r>
      <w:bookmarkStart w:id="0" w:name="OLE_LINK5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bookmarkStart w:id="1" w:name="OLE_LINK22"/>
      <w:bookmarkEnd w:id="0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†</w:t>
      </w:r>
      <w:bookmarkEnd w:id="1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Linfeng 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Xueying Jia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, Hanshen Lu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, Xiang Qiu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, Chuli Sh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, Li Di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*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, Jiawei Sh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*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 w:eastAsia="zh-CN"/>
        </w:rPr>
        <w:t>†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Department of Cardiovascular Surgery, Union Hospital, Tongji Medical College, Huazhong University of Science and Technology, Wuhan, Hubei, China</w:t>
      </w:r>
    </w:p>
    <w:p>
      <w:pPr>
        <w:pStyle w:val="Style14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cs="Times New Roman" w:ascii="Times New Roman" w:hAnsi="Times New Roman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Department of Endocrinology and Metabolism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, T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he Second Affiliated Hospital, Jiangxi Medical College, Nanchang University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Nanchang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vertAlign w:val="superscript"/>
          <w:lang w:val="en-US" w:eastAsia="zh-CN" w:bidi="ar-SA"/>
        </w:rPr>
        <w:t>c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Department of Global Public Health, Karolinska Institutet, Stockholm, Swede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vertAlign w:val="superscript"/>
          <w:lang w:val="en-US" w:eastAsia="zh-CN" w:bidi="ar-SA"/>
        </w:rPr>
        <w:t>†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These authors contributed equally to this wor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Corresponding author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Jiawei Sh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Department of Cardiovascular Surgery, Union Hospital, Tongji Medical College, Huazhong University of Science and Technology, 1277 Jiefang Avenue, Wuhan, Hubei,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Chin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mail address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15807298713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@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163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com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Li Din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Department of Cardiovascular Surgery, Union Hospital, Tongji Medical College, Huazhong University of Science and Technology, 1277 Jiefang Avenue, Wuhan, Hubei,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China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mail address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dinglimed@hust.edu.cn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upplementary Table S1: Baseline characteristics stratified by antidiabetic drug use.</w:t>
      </w:r>
    </w:p>
    <w:tbl>
      <w:tblPr>
        <w:tblW w:w="13939" w:type="dxa"/>
        <w:jc w:val="left"/>
        <w:tblInd w:w="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1"/>
        <w:gridCol w:w="2339"/>
        <w:gridCol w:w="4509"/>
        <w:gridCol w:w="2327"/>
        <w:gridCol w:w="2243"/>
      </w:tblGrid>
      <w:tr>
        <w:trPr>
          <w:trHeight w:val="330" w:hRule="atLeast"/>
        </w:trPr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339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4509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ntidiabetic drug</w:t>
            </w:r>
          </w:p>
        </w:tc>
        <w:tc>
          <w:tcPr>
            <w:tcW w:w="232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tidiabetic drug</w:t>
            </w:r>
          </w:p>
        </w:tc>
        <w:tc>
          <w:tcPr>
            <w:tcW w:w="2243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339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 = 2,517</w:t>
            </w:r>
          </w:p>
        </w:tc>
        <w:tc>
          <w:tcPr>
            <w:tcW w:w="4509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 = 1,483</w:t>
            </w:r>
          </w:p>
        </w:tc>
        <w:tc>
          <w:tcPr>
            <w:tcW w:w="232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 = 1,034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e, M (Q₁, Q₃)</w:t>
            </w:r>
          </w:p>
        </w:tc>
        <w:tc>
          <w:tcPr>
            <w:tcW w:w="2339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.00 (61.00 - 78.00)</w:t>
            </w:r>
          </w:p>
        </w:tc>
        <w:tc>
          <w:tcPr>
            <w:tcW w:w="4509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.00 (61.00 - 80.00)</w:t>
            </w:r>
          </w:p>
        </w:tc>
        <w:tc>
          <w:tcPr>
            <w:tcW w:w="232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.00 (61.00 - 76.00)</w:t>
            </w:r>
          </w:p>
        </w:tc>
        <w:tc>
          <w:tcPr>
            <w:tcW w:w="2243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13 (68.06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9 (65.34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4 (71.95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MI, 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73 (25.02 - 32.91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06 (24.30 - 32.21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82 (25.83 - 33.94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b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90 (9.20 - 12.7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50 (9.60 - 13.1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20 (8.80 - 11.9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BC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6 (3.09 - 4.26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3 (3.22 - 4.38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4 (2.94 - 4.06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WBC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90 (8.60 - 15.9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30 (8.10 - 15.3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50 (9.20 - 16.8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LT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8.00 (140.00 - 249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9.00 (149.00 - 256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.00 (128.00 - 236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n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ap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0 (11.00 - 17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0 (12.00 - 17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00 (10.00 - 16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lcium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0 (7.90 - 8.8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0 (7.90 - 8.9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30 (8.00 - 8.7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0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otassium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 (3.90 - 4.7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20 (3.80 - 4.6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0 (4.00 - 4.8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dium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5.50 - 141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9.00 (136.00 - 141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5.00 - 140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5.00 (110.00 - 179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.00 (107.00 - 160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.50 (116.00 - 214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NR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 (1.10 - 1.5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0 (1.10 - 1.5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0 (1.20 - 1.6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3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DL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00 (32.00 - 51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50 (32.00 - 52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.00 (31.00 - 49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DL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.00 (53.00 - 107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.50 (56.00 - 109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.00 (51.00 - 104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3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bA1c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0 (5.50 - 6.8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70 (5.40 - 6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40 (5.70 - 8.2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G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9.00 (85.00 - 180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3.00 (83.00 - 170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6.50 (88.00 - 192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y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4 (8.60 - 9.58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95 (8.52 - 9.41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0 (8.71 - 9.84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T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00 (18.00 - 77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.00 (18.00 - 78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.00 (18.00 - 76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44</w:t>
            </w:r>
          </w:p>
        </w:tc>
      </w:tr>
      <w:tr>
        <w:trPr>
          <w:trHeight w:val="467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ST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00 (28.00 - 148.5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.00 (27.00 - 160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.00 (29.00 - 139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84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ota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ilirubin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1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reatinine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6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5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7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Ure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itrogen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5.00 - 33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5.00 - 31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4.00 - 35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FA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3.00 - 8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0 (2.00 - 8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3.00 - 8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PSIII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00 (31.00 - 59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.00 (30.00 - 57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00 (32.00 - 62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APSII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00 (29.00 - 48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00 (28.00 - 48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00 (31.00 - 49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3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ASIS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00 (27.00 - 40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00 (27.00 - 40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00 (27.00 - 39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80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arlson Comorbidity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4.00 - 7.00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ertension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81.00 (42.95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9.00 (44.44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2.00 (40.81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1</w:t>
            </w:r>
          </w:p>
        </w:tc>
      </w:tr>
      <w:tr>
        <w:trPr>
          <w:trHeight w:val="465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patitis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.00 (2.90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00 (3.24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 (2.42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8</w:t>
            </w:r>
          </w:p>
        </w:tc>
      </w:tr>
      <w:tr>
        <w:trPr>
          <w:trHeight w:val="465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iver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irrhosis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.00 (4.89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.00 (5.26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00 (4.35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troke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.00 (10.37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6.00 (10.52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.00 (10.15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8</w:t>
            </w:r>
          </w:p>
        </w:tc>
      </w:tr>
      <w:tr>
        <w:trPr>
          <w:trHeight w:val="345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ncer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3.00 (12.04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8.00 (14.03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.00 (9.19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erlipidemia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350 (53.64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11 (47.94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9 (61.80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OP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5 (16.89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8 (19.42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7 (13.25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iabetes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977 (38.82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309 (20.84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668 (64.60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art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ailure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140 (45.29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6 (44.23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4 (46.81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02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BG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8 (23.76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5 (9.10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3 (44.78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CI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5 (16.09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 (21.24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 (8.70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EI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40 (41.32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2 (43.96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8 (37.52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521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RB, n (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7 (6.63%)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 (6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 (7.54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6</w:t>
            </w:r>
          </w:p>
        </w:tc>
      </w:tr>
      <w:tr>
        <w:trPr>
          <w:trHeight w:val="480" w:hRule="atLeast"/>
        </w:trPr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β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ckers, n (%)</w:t>
            </w:r>
          </w:p>
        </w:tc>
        <w:tc>
          <w:tcPr>
            <w:tcW w:w="2339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58 (69.85%)</w:t>
            </w:r>
          </w:p>
        </w:tc>
        <w:tc>
          <w:tcPr>
            <w:tcW w:w="4509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8 (65.27%)</w:t>
            </w:r>
          </w:p>
        </w:tc>
        <w:tc>
          <w:tcPr>
            <w:tcW w:w="232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0 (76.40%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breviations: BMI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body mass index; TyG index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triglyceride-glucose index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Hb, hemoglobin; RBC, red blood cell; WBC, white blood cell; PLT, platelets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FPG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fasting plasma glucose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INR, international normalized ratio; HDL, high density lipoprotein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LDL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lower-density lipoprotein cholesterol;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HbA1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glycosylated hemoglobin, type A1</w:t>
      </w:r>
      <w:r>
        <w:rPr>
          <w:rFonts w:eastAsia="Times New Roman" w:cs="Times New Roman"/>
          <w:color w:val="000000"/>
          <w:kern w:val="2"/>
          <w:sz w:val="21"/>
          <w:szCs w:val="21"/>
          <w:lang w:val="en-US" w:eastAsia="zh-CN" w:bidi="ar-SA"/>
        </w:rPr>
        <w:t>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T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G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triglyceride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TyG, triglyceride-glucose; ALT, alanine aminotransferase; AST, aspartate aminotransferase; SOFA, sequential organ failure assessment; APSIII, acute physiology score; SAPSII, simplified acute physiology score; OASIS, oxford acute severity of illness score;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COPD, chronic obstructive pulmonary disease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G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coronary artery bypass grafting; PCI, percutaneous coronary intervention; ACEI, angiotensin converting enzyme inhibitors; ARB, angiotensin receptor blocker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upplementary Table S2: Baseline characteristics stratified by lipid lowering drug use.</w:t>
      </w:r>
    </w:p>
    <w:tbl>
      <w:tblPr>
        <w:tblW w:w="13939" w:type="dxa"/>
        <w:jc w:val="left"/>
        <w:tblInd w:w="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0"/>
        <w:gridCol w:w="3806"/>
        <w:gridCol w:w="3357"/>
        <w:gridCol w:w="3140"/>
        <w:gridCol w:w="1406"/>
      </w:tblGrid>
      <w:tr>
        <w:trPr>
          <w:trHeight w:val="330" w:hRule="atLeast"/>
        </w:trPr>
        <w:tc>
          <w:tcPr>
            <w:tcW w:w="2230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806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335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p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owering drug</w:t>
            </w:r>
          </w:p>
        </w:tc>
        <w:tc>
          <w:tcPr>
            <w:tcW w:w="3140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ip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owering drug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2230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806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 = 2,517</w:t>
            </w:r>
          </w:p>
        </w:tc>
        <w:tc>
          <w:tcPr>
            <w:tcW w:w="335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 = 2,250</w:t>
            </w:r>
          </w:p>
        </w:tc>
        <w:tc>
          <w:tcPr>
            <w:tcW w:w="3140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N = 267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80" w:hRule="atLeast"/>
        </w:trPr>
        <w:tc>
          <w:tcPr>
            <w:tcW w:w="2230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e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.00 (61.00 - 78.00)</w:t>
            </w:r>
          </w:p>
        </w:tc>
        <w:tc>
          <w:tcPr>
            <w:tcW w:w="335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.00 (61.00 - 78.00)</w:t>
            </w:r>
          </w:p>
        </w:tc>
        <w:tc>
          <w:tcPr>
            <w:tcW w:w="3140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.00 (63.00 - 81.00)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13 (68.06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532 (68.09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1 (67.79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21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MI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73 (25.02 - 32.91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77 (24.97 - 32.91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64 (25.19 - 33.1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5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b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90 (9.20 - 12.7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00 (9.30 - 12.8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50 (8.80 - 12.5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2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BC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6 (3.09 - 4.26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7 (3.10 - 4.27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8 (2.95 - 4.1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6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WBC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90 (8.60 - 15.9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00 (8.60 - 16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00 (8.00 - 14.8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5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LT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8.00 (140.00 - 249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0.00 (140.00 - 250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9.00 (134.00 - 243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8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n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ap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0 (11.00 - 17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0 (11.00 - 17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00 (11.00 - 16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9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lcium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0 (7.90 - 8.8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0 (7.90 - 8.8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0 (7.95 - 8.9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4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otassium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 (3.90 - 4.7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 (3.90 - 4.7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20 (3.90 - 4.7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26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dium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5.50 - 141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5.00 - 141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9.00 (136.00 - 140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7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PG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5.00 (110.00 - 179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6.00 (111.00 - 180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1.00 (105.00 - 167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0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NR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 (1.10 - 1.5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 (1.10 - 1.5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 (1.20 - 1.5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9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DL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00 (32.00 - 51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00 (32.00 - 51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00 (31.00 - 49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1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DL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.00 (53.00 - 107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.00 (54.00 - 108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1.00 (49.00 - 99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4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bA1c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0 (5.50 - 6.8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0 (5.50 - 6.8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0 (5.50 - 6.7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7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G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9.00 (85.00 - 180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.50 (84.00 - 180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6.00 (91.00 - 190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4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y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4 (8.60 - 9.58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4 (8.59 - 9.58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4 (8.64 - 9.5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1</w:t>
            </w:r>
          </w:p>
        </w:tc>
      </w:tr>
      <w:tr>
        <w:trPr>
          <w:trHeight w:val="46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T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00 (18.00 - 77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.00 (19.00 - 81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.00 (15.00 - 53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46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ST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00 (28.00 - 148.5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00 (29.00 - 164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00 (23.00 - 83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ota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ilirubin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1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reatinine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6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6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5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Ure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itrogen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5.00 - 33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5.00 - 33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5.00 - 34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0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FA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3.00 - 8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3.00 - 8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3.00 - 8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4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PSIII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00 (31.00 - 59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00 (30.00 - 60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00 (33.00 - 57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5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APSII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00 (29.00 - 48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00 (29.00 - 48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00 (31.00 - 49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8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ASIS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00 (27.00 - 40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00 (27.00 - 40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.00 (27.00 - 39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8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arlson Comorbidity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 (Q₁, Q₃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0</w:t>
            </w:r>
          </w:p>
        </w:tc>
      </w:tr>
      <w:tr>
        <w:trPr>
          <w:trHeight w:val="48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ertension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81 (42.95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0 (42.67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1 (45.32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</w:tr>
      <w:tr>
        <w:trPr>
          <w:trHeight w:val="46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patitis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 (2.90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 (2.98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 (2.25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1</w:t>
            </w:r>
          </w:p>
        </w:tc>
      </w:tr>
      <w:tr>
        <w:trPr>
          <w:trHeight w:val="46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iver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irrhosis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 (4.89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1 (4.93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 (4.49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3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troke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 (10.37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9 (10.18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 (11.99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0</w:t>
            </w:r>
          </w:p>
        </w:tc>
      </w:tr>
      <w:tr>
        <w:trPr>
          <w:trHeight w:val="34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ncer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3 (12.04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3 (12.13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 (11.24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70</w:t>
            </w:r>
          </w:p>
        </w:tc>
      </w:tr>
      <w:tr>
        <w:trPr>
          <w:trHeight w:val="465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erlipidemia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350 (53.64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186 (52.71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4 (61.42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OP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5 (16.89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1 (16.93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 (16.48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2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iabetes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977 (38.82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860 (38.22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117 (43.82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0.076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art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ailure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140 (45.29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16 (45.16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4 (46.44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90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BG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8 (23.76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5 (22.89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 (31.09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CI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5 (16.09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0 (16.89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 (9.36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EI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40 (41.32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4 (41.51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 (39.70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0</w:t>
            </w:r>
          </w:p>
        </w:tc>
      </w:tr>
      <w:tr>
        <w:trPr>
          <w:trHeight w:val="330" w:hRule="atLeast"/>
        </w:trPr>
        <w:tc>
          <w:tcPr>
            <w:tcW w:w="2230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RB, n (%)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7 (6.63%)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4 (6.40%)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 (8.61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ParagraphStyle2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9</w:t>
            </w:r>
          </w:p>
        </w:tc>
      </w:tr>
      <w:tr>
        <w:trPr>
          <w:trHeight w:val="480" w:hRule="atLeast"/>
        </w:trPr>
        <w:tc>
          <w:tcPr>
            <w:tcW w:w="2230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β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ckers, n (%)</w:t>
            </w:r>
          </w:p>
        </w:tc>
        <w:tc>
          <w:tcPr>
            <w:tcW w:w="3806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58 (69.85%)</w:t>
            </w:r>
          </w:p>
        </w:tc>
        <w:tc>
          <w:tcPr>
            <w:tcW w:w="335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551 (68.93%)</w:t>
            </w:r>
          </w:p>
        </w:tc>
        <w:tc>
          <w:tcPr>
            <w:tcW w:w="3140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7 (77.53%)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breviations: BMI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body mass index; TyG index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triglyceride-glucose index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Hb, hemoglobin; RBC, red blood cell; WBC, white blood cell; PLT, platelets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FPG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fasting plasma glucose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INR, international normalized ratio; HDL, high density lipoprotein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LDL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lower-density lipoprotein cholesterol;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HbA1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glycosylated hemoglobin, type A1</w:t>
      </w:r>
      <w:r>
        <w:rPr>
          <w:rFonts w:eastAsia="Times New Roman" w:cs="Times New Roman"/>
          <w:color w:val="000000"/>
          <w:kern w:val="2"/>
          <w:sz w:val="21"/>
          <w:szCs w:val="21"/>
          <w:lang w:val="en-US" w:eastAsia="zh-CN" w:bidi="ar-SA"/>
        </w:rPr>
        <w:t>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T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G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triglyceride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TyG, triglyceride-glucose; ALT, alanine aminotransferase; AST, aspartate aminotransferase; SOFA, sequential organ failure assessment; APSIII, acute physiology score; SAPSII, simplified acute physiology score; OASIS, oxford acute severity of illness score;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COPD, chronic obstructive pulmonary disease;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G,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coronary artery bypass grafting; PCI, percutaneous coronary intervention; ACEI, angiotensin converting enzyme inhibitors; ARB, angiotensin receptor blocker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upplementary Table S3: Baseline characteristics stratified by AKI.</w:t>
      </w:r>
    </w:p>
    <w:tbl>
      <w:tblPr>
        <w:tblW w:w="13915" w:type="dxa"/>
        <w:jc w:val="left"/>
        <w:tblInd w:w="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7"/>
        <w:gridCol w:w="4376"/>
        <w:gridCol w:w="3018"/>
        <w:gridCol w:w="3127"/>
        <w:gridCol w:w="1467"/>
      </w:tblGrid>
      <w:tr>
        <w:trPr>
          <w:trHeight w:val="330" w:hRule="atLeast"/>
        </w:trPr>
        <w:tc>
          <w:tcPr>
            <w:tcW w:w="192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376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3018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AKI</w:t>
            </w:r>
          </w:p>
        </w:tc>
        <w:tc>
          <w:tcPr>
            <w:tcW w:w="312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KI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192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4376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 = 2,517</w:t>
            </w:r>
          </w:p>
        </w:tc>
        <w:tc>
          <w:tcPr>
            <w:tcW w:w="3018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 = 586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 = 1,931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1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92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e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.00 (61.00 - 78.00)</w:t>
            </w:r>
          </w:p>
        </w:tc>
        <w:tc>
          <w:tcPr>
            <w:tcW w:w="3018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.00 (59.00 - 77.00)</w:t>
            </w:r>
          </w:p>
        </w:tc>
        <w:tc>
          <w:tcPr>
            <w:tcW w:w="312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.00 (62.00 - 79.00)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13.00 (68.06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6.00 (69.28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307.00 (67.6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7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BMI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73 (25.02 - 32.91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.20 (23.91 - 30.86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26 (25.31 - 33.75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b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90 (9.20 - 12.7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80 (9.80 - 13.2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70 (9.10 - 12.5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BC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6 (3.09 - 4.26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1 (3.29 - 4.43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8 (3.04 - 4.1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WBC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90 (8.60 - 15.9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50 (7.80 - 13.6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31 (8.90 - 16.6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LT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8.00 (140.00 - 249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.00 (157.00 - 255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.00 (134.00 - 247.5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ion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ap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0 (11.00 - 17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00 (11.00 - 15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0 (11.00 - 17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alcium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0 (7.90 - 8.8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60 (8.10 - 9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30 (7.90 - 8.7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otassium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 (3.90 - 4.7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20 (3.90 - 4.5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 (3.90 - 4.7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odium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5.50 - 141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6.00 - 140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.00 (135.00 - 141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93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PG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5.00 (110.00 - 179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2.50 (104.00 - 150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9.00 (113.00 - 187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R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 (1.10 - 1.5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0 (1.10 - 1.4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 (1.20 - 1.6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DL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00 (32.00 - 51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00 (35.00 - 53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00 (31.00 - 50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DL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.00 (53.00 - 107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.00 (61.00 - 115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.00 (51.00 - 103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bA1c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0 (5.50 - 6.8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80 (5.50 - 6.5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0 (5.50 - 6.9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G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9.00 (85.00 - 180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.00 (76.00 - 150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4.00 (87.00 - 191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y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index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4 (8.60 - 9.58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84 (8.39 - 9.25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9 (8.65 - 9.7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LT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00 (18.00 - 77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.00 (17.00 - 51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.00 (18.00 - 87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ST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00 (28.00 - 148.5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00 (24.00 - 105.5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.00 (30.00 - 160.5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65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bilirubin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 (0.40 - 1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 (0.40 - 0.8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 (0.40 - 1.1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reatinine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0 - 1.6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 (0.70 - 1.2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90 - 1.8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ea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nitrogen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00 (15.00 - 33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00 (13.00 - 22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.00 (15.00 - 36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OFA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3.00 - 8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00 (1.00 - 4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9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PSIII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00 (31.00 - 59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.00 (24.00 - 41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00 (34.00 - 66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APSII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00 (29.00 - 48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00 (23.00 - 36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.00 (32.00 - 51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OASIS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00 (27.00 - 40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.00 (22.00 - 32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.00 (29.00 - 41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rlson Comorbidity Index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0 (3.00 - 7.0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4.00 - 8.0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81.00 (42.95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8.00 (49.15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3.00 (41.0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patitis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.00 (2.90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1.02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.00 (3.4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irrhosis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.00 (4.89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 (1.02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7.00 (6.06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roke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.00 (10.37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.00 (8.7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0.00 (10.88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1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ncer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3.00 (12.04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.00 (13.14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6.00 (11.7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9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perlipidemia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350.00 (53.64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4.00 (60.41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6.00 (51.58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OP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5.00 (16.89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.00 (13.14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8.00 (18.02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Diabetes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977.00 (38.82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180.00 (30.72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797.00 (41.2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CharacterStyle2"/>
                <w:sz w:val="21"/>
                <w:szCs w:val="21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art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ilure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140.00 (45.29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1.00 (32.59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9.00 (49.15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BG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8.00 (23.76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.00 (22.87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4.00 (24.03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3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I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5.00 (16.09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6.00 (30.03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9.00 (11.86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EI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040.00 (41.32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6.00 (52.22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4.00 (38.01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92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RB, n (%)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7.00 (6.63)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00 (5.80)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.00 (6.8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</w:tr>
      <w:tr>
        <w:trPr>
          <w:trHeight w:val="330" w:hRule="atLeast"/>
        </w:trPr>
        <w:tc>
          <w:tcPr>
            <w:tcW w:w="192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lockers, n (%)</w:t>
            </w:r>
          </w:p>
        </w:tc>
        <w:tc>
          <w:tcPr>
            <w:tcW w:w="4376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758.00 (69.85)</w:t>
            </w:r>
          </w:p>
        </w:tc>
        <w:tc>
          <w:tcPr>
            <w:tcW w:w="3018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6.00 (77.82)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302.00 (67.43)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ParagraphStyle2"/>
              <w:widowControl/>
              <w:ind w:left="0" w:right="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breviations: AKI, acute kidney injury; BMI, body mass index; TyG index, triglyceride-glucose index; Hb, hemoglobin; RBC, red blood cell; WBC, white blood cell; PLT, platelets; FPG, fasting plasma glucose; INR, international normalized ratio; HDL, high density lipoprotein; LDL, lower-density lipoprotein cholesterol; HbA1c, glycosylated hemoglobin, type A1c; TG, triglyceride; TyG, triglyceride-glucose; ALT, alanine aminotransferase; AST, aspartate aminotransferase; SOFA, sequential organ failure assessment; APSIII, acute physiology score; SAPSII, simplified acute physiology score; OASIS, oxford acute severity of illness score; COPD, chronic obstructive pulmonary disease; CABG, coronary artery bypass grafting; PCI, percutaneous coronary intervention; ACEI, angiotensin converting enzyme inhibitors; ARB, angiotensin receptor blocker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Table S4: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Baseline characteristics stratified by antidiabetic drug use in the external validation data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6"/>
        <w:gridCol w:w="3415"/>
        <w:gridCol w:w="4052"/>
        <w:gridCol w:w="3876"/>
        <w:gridCol w:w="698"/>
      </w:tblGrid>
      <w:tr>
        <w:trPr>
          <w:tblHeader w:val="true"/>
          <w:trHeight w:val="312" w:hRule="atLeast"/>
        </w:trPr>
        <w:tc>
          <w:tcPr>
            <w:tcW w:w="20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341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 xml:space="preserve"> = 910</w:t>
            </w:r>
          </w:p>
        </w:tc>
        <w:tc>
          <w:tcPr>
            <w:tcW w:w="40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ntidiabeti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rug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 xml:space="preserve"> =764</w:t>
            </w:r>
          </w:p>
        </w:tc>
        <w:tc>
          <w:tcPr>
            <w:tcW w:w="38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tidiabetic drug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 xml:space="preserve"> = 146</w:t>
            </w:r>
          </w:p>
        </w:tc>
        <w:tc>
          <w:tcPr>
            <w:tcW w:w="6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>
          <w:tblHeader w:val="true"/>
          <w:trHeight w:val="312" w:hRule="atLeast"/>
        </w:trPr>
        <w:tc>
          <w:tcPr>
            <w:tcW w:w="20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41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40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8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05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9.00 (53.00, 65.00)</w:t>
            </w:r>
          </w:p>
        </w:tc>
        <w:tc>
          <w:tcPr>
            <w:tcW w:w="405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9.00 (53.00, 64.00)</w:t>
            </w:r>
          </w:p>
        </w:tc>
        <w:tc>
          <w:tcPr>
            <w:tcW w:w="38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9.00 (54.00, 65.00)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299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57 (61.21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57 (59.82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00 (68.49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49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MI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51 (21.60, 25.77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40 (21.48, 25.71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.43 (22.04, 26.36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5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mokin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1 (25.38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5 (24.21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6 (31.51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64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inkin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1 (19.89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0 (18.32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1 (28.08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7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b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9.00 (118.00, 139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8.00 (118.00, 139.0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1.00 (119.00, 140.75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232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T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38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2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70 (13.03, 14.7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5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T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.00 (15.00, 29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.00 (15.00, 29.0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2.00 (16.00, 29.75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7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ST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29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29.0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2.50 (18.00, 28.0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583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DL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00, 2.67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04, 2.67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1.85, 2.68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197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bumi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08 (36.50, 41.3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20 (36.77, 41.3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.50 (35.65, 41.0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47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atinin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4.00 (63.10, 86.3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3.35 (62.30, 85.53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9.90 (67.03, 92.83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a nitroge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20 (5.22, 7.57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17 (5.22, 7.41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54 (5.40, 8.33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13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7.50 (86.00, 176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3.00 (84.00, 171.25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2.50 (102.00, 201.5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P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3.00 (108.00, 171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1.00 (108.00, 163.0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7.00 (116.25, 229.25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y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04 (8.61, 9.55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8.96 (8.57, 9.49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41 (8.91, 9.84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roBNP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99.00 (67.28, 839.5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68.50 (64.30, 705.75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83.50 (116.25, 1527.5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ocardial infarct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0.22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13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68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295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ronary stent implantat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0.99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 (0.65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 (2.74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6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pertens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08 (33.85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9 (31.28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9 (47.26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abete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0 (13.19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1 (2.75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9 (67.81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OP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3 (13.52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7 (12.7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6 (17.81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98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rok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53 (27.8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9 (26.05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4 (36.99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7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β-blocker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9 (42.75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90 (37.96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9 (67.81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EI/ARB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7 (26.04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5 (18.98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2 (63.01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piri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71 (18.79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5 (17.67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6 (24.66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48</w:t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opidogr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6 (6.15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7 (6.15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6.16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995</w:t>
            </w:r>
          </w:p>
        </w:tc>
      </w:tr>
      <w:tr>
        <w:trPr>
          <w:trHeight w:val="297" w:hRule="atLeast"/>
        </w:trPr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ength of stay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30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 (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, 29.0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 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1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, 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tbl>
            <w:tblPr>
              <w:tblW w:w="5550" w:type="pct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74"/>
            </w:tblGrid>
            <w:tr>
              <w:trPr/>
              <w:tc>
                <w:tcPr>
                  <w:tcW w:w="774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pBdr/>
                    <w:spacing w:lineRule="auto" w:line="240" w:before="40" w:after="40"/>
                    <w:ind w:left="40" w:right="40" w:hanging="0"/>
                    <w:jc w:val="center"/>
                    <w:rPr>
                      <w:rFonts w:ascii="Times New Roman" w:hAnsi="Times New Roman" w:eastAsia="宋体" w:cs="Times New Roman"/>
                      <w:b w:val="false"/>
                      <w:b w:val="false"/>
                      <w:bCs w:val="false"/>
                      <w:i w:val="false"/>
                      <w:i w:val="false"/>
                      <w:color w:val="000000"/>
                      <w:sz w:val="21"/>
                      <w:szCs w:val="21"/>
                      <w:u w:val="none"/>
                      <w:lang w:val="en-US" w:eastAsia="zh-CN" w:bidi="ar-SA"/>
                    </w:rPr>
                  </w:pPr>
                  <w:r>
                    <w:rPr>
                      <w:rFonts w:eastAsia="宋体" w:cs="Times New Roman" w:ascii="Times New Roman" w:hAnsi="Times New Roman"/>
                      <w:b w:val="false"/>
                      <w:bCs w:val="false"/>
                      <w:i w:val="false"/>
                      <w:color w:val="000000"/>
                      <w:sz w:val="21"/>
                      <w:szCs w:val="21"/>
                      <w:u w:val="none"/>
                      <w:lang w:eastAsia="zh-CN"/>
                    </w:rPr>
                    <w:t>&lt;0.001</w:t>
                  </w:r>
                </w:p>
              </w:tc>
            </w:tr>
          </w:tbl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05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uration of ventilator us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h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1.00)</w:t>
            </w:r>
          </w:p>
        </w:tc>
        <w:tc>
          <w:tcPr>
            <w:tcW w:w="40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.00 (14.00, 21.00)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.00 (17.00, 25.00)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0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ength of stay in the ICU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day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40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38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.00 (2.00, 4.00)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2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breviations: BMI, body mass index; Hb, hemoglobin; PT, prothrombin time; ALT, alanine aminotransferase; AST, aspartate aminotransferase; LDL, lower-density lipoprotein cholesterol; TG, triglyceride; FPG, fasting plasma glucose; TyG, triglyceride-glucose; NT-proBNP, N-terminal pro-brain natriuretic peptide; COPD, chronic obstructive pulmonary disease; ACEI, angiotensin converting enzyme inhibitors; ARB, angiotensin receptor blocker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>Supplementary Table S5: Baseline characteristics stratified by lipid lowering drug use in the external validation data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61"/>
        <w:gridCol w:w="3257"/>
        <w:gridCol w:w="3004"/>
        <w:gridCol w:w="3607"/>
        <w:gridCol w:w="989"/>
      </w:tblGrid>
      <w:tr>
        <w:trPr>
          <w:tblHeader w:val="true"/>
          <w:trHeight w:val="312" w:hRule="atLeast"/>
        </w:trPr>
        <w:tc>
          <w:tcPr>
            <w:tcW w:w="29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32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= 910</w:t>
            </w:r>
          </w:p>
        </w:tc>
        <w:tc>
          <w:tcPr>
            <w:tcW w:w="300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p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owering drug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= 693</w:t>
            </w:r>
          </w:p>
        </w:tc>
        <w:tc>
          <w:tcPr>
            <w:tcW w:w="360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ip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owering drug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= 217</w:t>
            </w:r>
          </w:p>
        </w:tc>
        <w:tc>
          <w:tcPr>
            <w:tcW w:w="98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>
          <w:tblHeader w:val="true"/>
          <w:trHeight w:val="312" w:hRule="atLeast"/>
        </w:trPr>
        <w:tc>
          <w:tcPr>
            <w:tcW w:w="296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2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0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60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98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9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9.00 (53.00, 65.00)</w:t>
            </w:r>
          </w:p>
        </w:tc>
        <w:tc>
          <w:tcPr>
            <w:tcW w:w="300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8.00 (53.00, 64.00)</w:t>
            </w:r>
          </w:p>
        </w:tc>
        <w:tc>
          <w:tcPr>
            <w:tcW w:w="36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0.00 (54.00, 66.00)</w:t>
            </w:r>
          </w:p>
        </w:tc>
        <w:tc>
          <w:tcPr>
            <w:tcW w:w="98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09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57 (61.21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01 (57.86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56 (71.89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MI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51 (21.60, 25.77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34 (21.56, 25.65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.22 (21.78, 26.42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26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mokin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1 (25.38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52 (21.93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9 (36.41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>
          <w:trHeight w:val="309" w:hRule="atLeast"/>
        </w:trPr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inkin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1 (19.89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8 (17.03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3 (29.03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b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9.00 (118.00, 139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8.00 (117.00, 139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1.00 (122.00, 141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03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T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38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3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60 (13.00, 14.38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562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T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.00 (15.00, 29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8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.00 (17.00, 32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ST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29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2.00 (19.00, 28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.00 (20.00, 30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33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DL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00, 2.67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11, 2.7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1.69, 2.54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bumi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08 (36.50, 41.3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10 (36.70, 41.2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08 (36.30, 41.3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894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atinin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4.00 (63.10, 86.3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3.20 (61.90, 85.1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8.30 (66.50, 94.1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a nitroge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20 (5.22, 7.57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16 (5.21, 7.47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38 (5.27, 7.96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143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7.50 (86.00, 176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2.00 (84.00, 166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8.00 (96.00, 208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P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3.00 (108.00, 171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2.00 (108.00, 170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6.00 (109.00, 174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58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y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04 (8.61, 9.55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8.98 (8.58, 9.49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21 (8.76, 9.72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roBNP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99.00 (67.28, 839.5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60.00 (64.30, 712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3.00 (112.00, 1010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ocardial infarct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0.22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14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46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420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ronary stent implantat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0.99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 (0.43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 (2.76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08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pertens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08 (33.85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7 (29.87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01 (46.54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abete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0 (13.19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5 (10.82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5 (20.74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OP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3 (13.52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7 (14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6 (11.98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449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trok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53 (27.8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1 (26.12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2 (33.18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043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β-blocker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9 (42.75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6 (35.5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3 (65.9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EI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RB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7 (26.04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0 (20.2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7 (44.7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piri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71 (18.79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0 (12.99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81 (37.33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opidogr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6 (6.15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 (4.04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 (12.9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ength of stay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30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 (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, 29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 (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, 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0.035</w:t>
            </w:r>
          </w:p>
        </w:tc>
      </w:tr>
      <w:tr>
        <w:trPr/>
        <w:tc>
          <w:tcPr>
            <w:tcW w:w="2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uration of ventilator us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h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1.0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1.00)</w:t>
            </w:r>
          </w:p>
        </w:tc>
        <w:tc>
          <w:tcPr>
            <w:tcW w:w="360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2.00)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438</w:t>
            </w:r>
          </w:p>
        </w:tc>
      </w:tr>
      <w:tr>
        <w:trPr/>
        <w:tc>
          <w:tcPr>
            <w:tcW w:w="29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ength of stay in the ICU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day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30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36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4.00)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155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Abbreviations: BMI, body mass index; Hb, hemoglobin; PT, prothrombin time; ALT, alanine aminotransferase; AST, aspartate aminotransferase; LDL, lower-density lipoprotein cholesterol; TG, triglyceride; FPG, fasting plasma glucose; TyG, triglyceride-glucose;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>NT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-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>proBNP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>N-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t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 xml:space="preserve">erminal 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>ro-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b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 xml:space="preserve">rain 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n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 xml:space="preserve">atriuretic 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</w:rPr>
        <w:t>eptide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>; C</w:t>
      </w: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OPD, chronic obstructive pulmonary disease; ACEI, angiotensin converting enzyme inhibitors; ARB, angiotensin receptor blocker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 S6: Baseline characteristics stratified by AKI in the external validation data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3"/>
        <w:gridCol w:w="3464"/>
        <w:gridCol w:w="3573"/>
        <w:gridCol w:w="2572"/>
        <w:gridCol w:w="1806"/>
      </w:tblGrid>
      <w:tr>
        <w:trPr>
          <w:tblHeader w:val="true"/>
          <w:trHeight w:val="312" w:hRule="atLeast"/>
        </w:trPr>
        <w:tc>
          <w:tcPr>
            <w:tcW w:w="25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346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Overall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 =910</w:t>
            </w:r>
          </w:p>
        </w:tc>
        <w:tc>
          <w:tcPr>
            <w:tcW w:w="357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n-AKI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 = 781</w:t>
            </w:r>
          </w:p>
        </w:tc>
        <w:tc>
          <w:tcPr>
            <w:tcW w:w="25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KI</w:t>
            </w:r>
          </w:p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 = 129</w:t>
            </w:r>
          </w:p>
        </w:tc>
        <w:tc>
          <w:tcPr>
            <w:tcW w:w="180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blHeader w:val="true"/>
          <w:trHeight w:val="312" w:hRule="atLeast"/>
        </w:trPr>
        <w:tc>
          <w:tcPr>
            <w:tcW w:w="25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346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35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5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0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5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e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 (Q₁, Q₃)</w:t>
            </w:r>
          </w:p>
        </w:tc>
        <w:tc>
          <w:tcPr>
            <w:tcW w:w="346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9.00 (53.00, 65.00)</w:t>
            </w:r>
          </w:p>
        </w:tc>
        <w:tc>
          <w:tcPr>
            <w:tcW w:w="357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9.00 (53.00, 64.00)</w:t>
            </w:r>
          </w:p>
        </w:tc>
        <w:tc>
          <w:tcPr>
            <w:tcW w:w="25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0.00 (54.00, 65.00)</w:t>
            </w:r>
          </w:p>
        </w:tc>
        <w:tc>
          <w:tcPr>
            <w:tcW w:w="1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11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57 (61.21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85 (62.1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2 (55.81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75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MI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51 (21.60, 25.77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46 (21.55, 25.71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61 (22.06, 26.22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349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mokin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1 (25.38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7 (25.22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4 (26.36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784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inkin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1 (19.89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54 (19.72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7 (20.93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749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b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9.00 (118.00, 139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9.00 (119.00, 139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8.00 (117.00, 139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309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T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38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38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0 (13.00, 14.2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753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T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.00 (15.00, 29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.00 (15.00, 29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1.00 (15.00, 33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231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ST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29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28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20.00, 30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186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DL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00, 2.67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00, 2.66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36 (2.01, 2.75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744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bumi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08 (36.50, 41.3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20 (36.50, 41.3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.60 (36.20, 41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160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atinin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4.00 (63.10, 86.3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6.20 (63.70, 88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7.30 (57.60, 78.8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a nitroge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20 (5.22, 7.57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.26 (5.25, 7.58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.75 (4.98, 7.39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60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7.50 (86.00, 176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5.00 (85.00, 172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4.00 (98.00, 221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3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PG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3.00 (108.00, 171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1.00 (108.00, 167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0.00 (108.00, 206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8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y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index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04 (8.61, 9.55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8.98 (8.58, 9.5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35 (8.80, 10.1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roBNP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99.00 (67.28, 839.5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5.00 (64.70, 809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9.00 (85.20, 957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130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ocardial infarct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0.22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13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78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264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ronary stent implantat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0.99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7 (0.9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1.55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830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pertens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08 (33.85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59 (33.16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9 (37.98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284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abete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19 (13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0 (11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5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9 (22.48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OPD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3 (13.52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06 (13.57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7 (13.18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903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trok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53 (27.8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29 (29.32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 (18.6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12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β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ckers, n 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9 (42.75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25 (41.61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4 (49.61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89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EI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RB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7 (26.04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2 (24.58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5 (34.88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14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piri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71 (18.79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7 (18.82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 (18.6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953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opidogr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6 (6.15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4 (5.63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2 (9.3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108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ength of stay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30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.00 (19.00, 29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6.00 (21.00, 32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003</w:t>
            </w:r>
          </w:p>
        </w:tc>
      </w:tr>
      <w:tr>
        <w:trPr/>
        <w:tc>
          <w:tcPr>
            <w:tcW w:w="25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uration of ventilator us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h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1.00)</w:t>
            </w:r>
          </w:p>
        </w:tc>
        <w:tc>
          <w:tcPr>
            <w:tcW w:w="357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4.00, 21.00)</w:t>
            </w:r>
          </w:p>
        </w:tc>
        <w:tc>
          <w:tcPr>
            <w:tcW w:w="25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.00 (15.00, 22.00)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</w:rPr>
              <w:t>0.303</w:t>
            </w:r>
          </w:p>
        </w:tc>
      </w:tr>
      <w:tr>
        <w:trPr/>
        <w:tc>
          <w:tcPr>
            <w:tcW w:w="25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ength of stay in the ICU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day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, M (Q₁, Q₃)</w:t>
            </w:r>
          </w:p>
        </w:tc>
        <w:tc>
          <w:tcPr>
            <w:tcW w:w="34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35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2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00 (2.00, 4.00)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5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Abbreviations: BMI, body mass index; Hb, hemoglobin; PT, prothrombin time; ALT, alanine aminotransferase; AST, aspartate aminotransferase; LDL, lower-density lipoprotein cholesterol; TG, triglyceride; FPG, fasting plasma glucose; TyG, triglyceride-glucose; NT-proBNP, N-terminal pro-brain natriuretic peptide; COPD, chronic obstructive pulmonary disease; ACEI, angiotensin converting enzyme inhibitors; ARB, angiotensin receptor blocker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S7: Association between the TyG index and AKI Stratified by antidiabetic drug use in the external validation data.</w:t>
      </w:r>
    </w:p>
    <w:tbl>
      <w:tblPr>
        <w:tblW w:w="13973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561"/>
        <w:gridCol w:w="923"/>
        <w:gridCol w:w="495"/>
        <w:gridCol w:w="2164"/>
        <w:gridCol w:w="1014"/>
        <w:gridCol w:w="2095"/>
        <w:gridCol w:w="945"/>
        <w:gridCol w:w="2082"/>
        <w:gridCol w:w="899"/>
        <w:gridCol w:w="982"/>
        <w:gridCol w:w="301"/>
      </w:tblGrid>
      <w:tr>
        <w:trPr>
          <w:trHeight w:val="835" w:hRule="atLeast"/>
        </w:trPr>
        <w:tc>
          <w:tcPr>
            <w:tcW w:w="207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rate)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interaction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diabetic dru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                                                                                 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6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880(1.52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2.340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.884(1.52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2.345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  1.912(1.54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.387)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kern w:val="2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01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4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6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8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5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2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8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9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9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1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05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4</w:t>
            </w:r>
          </w:p>
        </w:tc>
        <w:tc>
          <w:tcPr>
            <w:tcW w:w="128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45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5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22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5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22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94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00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37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diabetic dru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532(0.892,2.685)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126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435(0.815,2.595)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214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466(0.817,2.722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90" w:hRule="atLeast"/>
        </w:trPr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  <w:tc>
          <w:tcPr>
            <w:tcW w:w="12461" w:type="dxa"/>
            <w:gridSpan w:val="11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2.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0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8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35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28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2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17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7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1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31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67</w:t>
            </w:r>
          </w:p>
        </w:tc>
        <w:tc>
          <w:tcPr>
            <w:tcW w:w="128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6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2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5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19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00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43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4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5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67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54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7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27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97</w:t>
            </w:r>
          </w:p>
        </w:tc>
        <w:tc>
          <w:tcPr>
            <w:tcW w:w="128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79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85</w:t>
            </w:r>
          </w:p>
        </w:tc>
        <w:tc>
          <w:tcPr>
            <w:tcW w:w="2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128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Model I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nadjusted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: Adjusted for age, sex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MI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I: Adjusted for age, sex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M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COPD, hypertension, stroke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95% CI: 95% confidence interval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R: odds ratio; Ref: reference; TyG: triglyceride-glucos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interactions was calculated for Model III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Table S8: Association between the TyG index and AKI stratified by lipid-lowering drug use in the external validation data. </w:t>
      </w:r>
    </w:p>
    <w:tbl>
      <w:tblPr>
        <w:tblW w:w="13973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561"/>
        <w:gridCol w:w="923"/>
        <w:gridCol w:w="495"/>
        <w:gridCol w:w="2164"/>
        <w:gridCol w:w="1014"/>
        <w:gridCol w:w="2095"/>
        <w:gridCol w:w="945"/>
        <w:gridCol w:w="2082"/>
        <w:gridCol w:w="909"/>
        <w:gridCol w:w="972"/>
        <w:gridCol w:w="301"/>
      </w:tblGrid>
      <w:tr>
        <w:trPr>
          <w:trHeight w:val="835" w:hRule="atLeast"/>
        </w:trPr>
        <w:tc>
          <w:tcPr>
            <w:tcW w:w="207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rate)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interaction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id-lowering dr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g                                                                                 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5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693(1.349,2.134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678(1.344,2.129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716(1.363,2.171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                                                                                  </w:t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kern w:val="2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69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7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3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14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0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1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0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3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14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4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12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38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7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58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59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3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55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53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41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0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66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id-lowering dr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108(0.763,1.617)   0.59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104(0.760,1.612)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603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116(0.766,1.636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6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278" w:hRule="atLeast"/>
        </w:trPr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  <w:tc>
          <w:tcPr>
            <w:tcW w:w="12461" w:type="dxa"/>
            <w:gridSpan w:val="11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0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6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98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3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7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2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06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2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8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2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13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29</w:t>
            </w:r>
          </w:p>
        </w:tc>
        <w:tc>
          <w:tcPr>
            <w:tcW w:w="12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3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3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7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54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1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5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1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2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4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0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86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4</w:t>
            </w:r>
          </w:p>
        </w:tc>
        <w:tc>
          <w:tcPr>
            <w:tcW w:w="12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02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24</w:t>
            </w:r>
          </w:p>
        </w:tc>
        <w:tc>
          <w:tcPr>
            <w:tcW w:w="2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64</w:t>
            </w:r>
          </w:p>
        </w:tc>
        <w:tc>
          <w:tcPr>
            <w:tcW w:w="12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Model I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nadjusted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: Adjusted for age, sex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MI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I: Adjusted for age, sex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M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COPD, hypertension, strok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95% CI: 95% confidence interval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R: odds ratio; Ref: reference; TyG: triglyceride-glucos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interactions was calculated for Model III</w:t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upplementary Table S9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Association between the TyG index and AKI after inclusion of individuals previously excluded due to missing BMI data: Stratified by antidiabetic drug use.</w:t>
      </w:r>
    </w:p>
    <w:tbl>
      <w:tblPr>
        <w:tblW w:w="13973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561"/>
        <w:gridCol w:w="923"/>
        <w:gridCol w:w="495"/>
        <w:gridCol w:w="2164"/>
        <w:gridCol w:w="1014"/>
        <w:gridCol w:w="2095"/>
        <w:gridCol w:w="945"/>
        <w:gridCol w:w="2082"/>
        <w:gridCol w:w="1029"/>
        <w:gridCol w:w="852"/>
        <w:gridCol w:w="301"/>
      </w:tblGrid>
      <w:tr>
        <w:trPr>
          <w:trHeight w:val="835" w:hRule="atLeast"/>
        </w:trPr>
        <w:tc>
          <w:tcPr>
            <w:tcW w:w="207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rate)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interaction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diabetic dru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                                                                                 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4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659(1.471,1.876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762(1.552,2.001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808(1.592,2.061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kern w:val="2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4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69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5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62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0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0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6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8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22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81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6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1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09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2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55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29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87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81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7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2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92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diabetic dru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300(1.121,1.512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357(1.166,1.583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349(1.158,1.577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90" w:hRule="atLeast"/>
        </w:trPr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  <w:tc>
          <w:tcPr>
            <w:tcW w:w="12461" w:type="dxa"/>
            <w:gridSpan w:val="11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3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1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3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4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9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8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0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1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1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4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3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80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4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22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7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0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41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4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28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7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15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Model I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nadjusted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: Adjusted for age, sex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I: Adjusted for age, se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COPD, hypertension, liver cirrhosis, stroke, hyperlipemia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95% CI: 95% confidence interval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R: odds ratio; Ref: reference; TyG: triglyceride-glucos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interactions was calculated for Model III</w:t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upplementary Table S10: Association between the TyG index and AKI after inclusion of individuals previously excluded due to missing BMI data: Stratified by lipid-lowering drug use.</w:t>
      </w:r>
    </w:p>
    <w:tbl>
      <w:tblPr>
        <w:tblW w:w="13973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561"/>
        <w:gridCol w:w="923"/>
        <w:gridCol w:w="495"/>
        <w:gridCol w:w="2164"/>
        <w:gridCol w:w="1014"/>
        <w:gridCol w:w="2095"/>
        <w:gridCol w:w="945"/>
        <w:gridCol w:w="2082"/>
        <w:gridCol w:w="1029"/>
        <w:gridCol w:w="852"/>
        <w:gridCol w:w="301"/>
      </w:tblGrid>
      <w:tr>
        <w:trPr>
          <w:trHeight w:val="835" w:hRule="atLeast"/>
        </w:trPr>
        <w:tc>
          <w:tcPr>
            <w:tcW w:w="207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rate)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(95%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interaction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id-lowering dr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g                                                                                  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8</w:t>
            </w:r>
          </w:p>
        </w:tc>
      </w:tr>
      <w:tr>
        <w:trPr>
          <w:trHeight w:val="332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673(1.517,1.847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771(1.602,1.962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&lt;0.001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806(1.630,2.004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kern w:val="2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8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69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66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1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6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22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72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9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5.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21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85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3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443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04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92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50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08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01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3973" w:type="dxa"/>
            <w:gridSpan w:val="1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id-lowering dr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ontinuous variable per 1 uni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   1.169(0.911,1.517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227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166(0.905,1.519) 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242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1.147(0.889,1.497) 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9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tile</w:t>
            </w:r>
          </w:p>
        </w:tc>
      </w:tr>
      <w:tr>
        <w:trPr>
          <w:trHeight w:val="90" w:hRule="atLeast"/>
        </w:trPr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G index</w:t>
            </w:r>
          </w:p>
        </w:tc>
        <w:tc>
          <w:tcPr>
            <w:tcW w:w="12461" w:type="dxa"/>
            <w:gridSpan w:val="11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HTML"/>
              <w:shd w:fill="FFFFFF" w:val="clear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T1 (≤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kern w:val="2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62.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2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8.7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0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4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8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5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9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9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61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47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3 (≥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9.3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1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zh-CN"/>
              </w:rPr>
              <w:t>73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6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20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74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4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85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1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809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4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56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94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778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54</w:t>
            </w:r>
          </w:p>
        </w:tc>
        <w:tc>
          <w:tcPr>
            <w:tcW w:w="115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20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41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43</w:t>
            </w:r>
          </w:p>
        </w:tc>
        <w:tc>
          <w:tcPr>
            <w:tcW w:w="2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53</w:t>
            </w:r>
          </w:p>
        </w:tc>
        <w:tc>
          <w:tcPr>
            <w:tcW w:w="115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Model I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nadjusted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: Adjusted for age, sex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I: Adjusted for age, se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COPD, hypertension, liver cirrhosis, stroke, hyperlipemia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95% CI: 95% confidence interval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R: odds ratio; Ref: reference; TyG: triglyceride-glucos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interactions was calculated for Model III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-2540</wp:posOffset>
            </wp:positionH>
            <wp:positionV relativeFrom="paragraph">
              <wp:posOffset>765810</wp:posOffset>
            </wp:positionV>
            <wp:extent cx="8872855" cy="2390775"/>
            <wp:effectExtent l="0" t="0" r="0" b="0"/>
            <wp:wrapTight wrapText="bothSides">
              <wp:wrapPolygon edited="0">
                <wp:start x="21589" y="12296"/>
                <wp:lineTo x="-4" y="12296"/>
                <wp:lineTo x="-4" y="4626"/>
                <wp:lineTo x="21589" y="4626"/>
                <wp:lineTo x="5" y="4626"/>
                <wp:lineTo x="21598" y="4626"/>
                <wp:lineTo x="21598" y="12296"/>
                <wp:lineTo x="5" y="12296"/>
                <wp:lineTo x="21589" y="12296"/>
              </wp:wrapPolygon>
            </wp:wrapTight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160183" r="-22" b="220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2855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ssociation of Ty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index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with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AKI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. (A) Model I: unadjusted; (B) Model II:adjusted for age, sex, and BMI; (C) Model III:adjusted for age, sex, BMI, hypertension, stroke, hyperlipidemia, liver cirrhosis and COPD. Abbreviations: TyG index, triglyceride-glucose index.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2313" w:leader="none"/>
        </w:tabs>
        <w:bidi w:val="0"/>
        <w:jc w:val="left"/>
        <w:rPr/>
      </w:pPr>
      <w:r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1213485</wp:posOffset>
            </wp:positionH>
            <wp:positionV relativeFrom="paragraph">
              <wp:posOffset>1252220</wp:posOffset>
            </wp:positionV>
            <wp:extent cx="5782945" cy="4959350"/>
            <wp:effectExtent l="0" t="0" r="0" b="0"/>
            <wp:wrapTight wrapText="bothSides">
              <wp:wrapPolygon edited="0">
                <wp:start x="21583" y="15878"/>
                <wp:lineTo x="-7" y="15878"/>
                <wp:lineTo x="-7" y="-160"/>
                <wp:lineTo x="21583" y="-168"/>
                <wp:lineTo x="0" y="-168"/>
                <wp:lineTo x="21599" y="-160"/>
                <wp:lineTo x="21599" y="15878"/>
                <wp:lineTo x="0" y="15878"/>
                <wp:lineTo x="21583" y="15878"/>
              </wp:wrapPolygon>
            </wp:wrapTight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" t="98919" r="-35" b="135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45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n the external validatio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data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, association of the TyG index with AKI, stratified by antidiabetic and lipid-lowering drug use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(A) Restricted cubic spline curve for the AKI without antidiabetic drug; (B) Restricted cubic spline curve for the AKI without lipid lowering drug; (C) Restricted cubic spline curve for the AKI with antidiabetic drug; (D) Restricted cubic spline curve for the AKI with lipid lowering drug. The non-medication group was indicated in red, while the medication group was indicated in blue, shaded areas indicate 95% CIs. Abbreviations: AKI, acute kidney injury; TyG index, triglyceride-glucose index.</w:t>
      </w:r>
    </w:p>
    <w:sectPr>
      <w:footerReference w:type="default" r:id="rId5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color w:val="000000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t>18</w:t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34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color w:val="000000"/>
                      </w:rPr>
                    </w:pPr>
                    <w:r>
                      <w:rPr>
                        <w:rFonts w:cs="Times New Roman" w:ascii="Times New Roman" w:hAnsi="Times New Roman"/>
                        <w:color w:val="000000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t>18</w:t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color w:val="000000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t>24</w:t>
                          </w:r>
                          <w:r>
                            <w:rPr>
                              <w:rFonts w:cs="Times New Roman" w:ascii="Times New Roman" w:hAnsi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34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color w:val="000000"/>
                      </w:rPr>
                    </w:pPr>
                    <w:r>
                      <w:rPr>
                        <w:rFonts w:cs="Times New Roman" w:ascii="Times New Roman" w:hAnsi="Times New Roman"/>
                        <w:color w:val="000000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t>24</w:t>
                    </w:r>
                    <w:r>
                      <w:rPr>
                        <w:rFonts w:cs="Times New Roman" w:ascii="Times New Roman" w:hAnsi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黑体" w:cs="Times New Roman"/>
      <w:b/>
      <w:bCs/>
      <w:kern w:val="2"/>
      <w:sz w:val="28"/>
      <w:szCs w:val="28"/>
    </w:rPr>
  </w:style>
  <w:style w:type="character" w:styleId="Style13">
    <w:name w:val="默认段落字体"/>
    <w:qFormat/>
    <w:rPr/>
  </w:style>
  <w:style w:type="character" w:styleId="CharacterStyle2">
    <w:name w:val="CharacterStyle2"/>
    <w:qFormat/>
    <w:rPr>
      <w:rFonts w:ascii="Times New Roman" w:hAnsi="Times New Roman" w:eastAsia="Times New Roman" w:cs="Times New Roman"/>
      <w:color w:val="000000"/>
      <w:sz w:val="19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ParagraphStyle1">
    <w:name w:val="ParagraphStyle1"/>
    <w:basedOn w:val="Normal"/>
    <w:qFormat/>
    <w:pPr>
      <w:spacing w:lineRule="auto" w:line="240"/>
      <w:jc w:val="center"/>
    </w:pPr>
    <w:rPr>
      <w:rFonts w:ascii="Calibri" w:hAnsi="Calibri" w:eastAsia="Times New Roman" w:cs="Calibri"/>
      <w:sz w:val="22"/>
    </w:rPr>
  </w:style>
  <w:style w:type="paragraph" w:styleId="ParagraphStyle2">
    <w:name w:val="ParagraphStyle2"/>
    <w:basedOn w:val="Normal"/>
    <w:qFormat/>
    <w:pPr>
      <w:spacing w:lineRule="auto" w:line="240"/>
      <w:jc w:val="center"/>
    </w:pPr>
    <w:rPr>
      <w:rFonts w:ascii="Calibri" w:hAnsi="Calibri" w:eastAsia="Times New Roman" w:cs="Calibri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3:07:00Z</dcterms:created>
  <dc:creator>97225</dc:creator>
  <dc:description/>
  <dc:language>en-US</dc:language>
  <cp:lastModifiedBy>晴空</cp:lastModifiedBy>
  <dcterms:modified xsi:type="dcterms:W3CDTF">2025-08-28T03:4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BEFB75E6734D10A142794E26E82C11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DE0ODRhNWYyMjQ5YzRkNDI0ZGJmZTRmYzk3Yzg3NTMiLCJ1c2VySWQiOiIzMjQ2MzQxOTIifQ==</vt:lpwstr>
  </property>
</Properties>
</file>